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176"/>
        <w:tblW w:w="10526" w:type="dxa"/>
        <w:tblLook w:val="04A0" w:firstRow="1" w:lastRow="0" w:firstColumn="1" w:lastColumn="0" w:noHBand="0" w:noVBand="1"/>
      </w:tblPr>
      <w:tblGrid>
        <w:gridCol w:w="1429"/>
        <w:gridCol w:w="1261"/>
        <w:gridCol w:w="1170"/>
        <w:gridCol w:w="990"/>
        <w:gridCol w:w="1170"/>
        <w:gridCol w:w="573"/>
        <w:gridCol w:w="540"/>
        <w:gridCol w:w="720"/>
        <w:gridCol w:w="690"/>
        <w:gridCol w:w="604"/>
        <w:gridCol w:w="1440"/>
      </w:tblGrid>
      <w:tr w:rsidR="00A46CE1" w:rsidRPr="007C5F5A" w14:paraId="5C2DE2F0" w14:textId="77777777" w:rsidTr="00207E20">
        <w:trPr>
          <w:trHeight w:val="300"/>
        </w:trPr>
        <w:tc>
          <w:tcPr>
            <w:tcW w:w="14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D9B45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eptide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E73F3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ntigenicity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723A18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llergenicity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2B54E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Toxicity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6505E0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llel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9F21B0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tart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DC496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FA01C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length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2278E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ic50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84C7F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rank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8930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nservancy %</w:t>
            </w:r>
          </w:p>
        </w:tc>
      </w:tr>
      <w:tr w:rsidR="00A46CE1" w:rsidRPr="007C5F5A" w14:paraId="66765C72" w14:textId="77777777" w:rsidTr="00207E20">
        <w:trPr>
          <w:trHeight w:val="300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67F836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NTMCTEET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AA267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1.2298) Antig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920D2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Allerg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0E6E6C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Tox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AF115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68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9AE0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D5C74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4A403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8D4C0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.2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AA7EA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CA71A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A46CE1" w:rsidRPr="007C5F5A" w14:paraId="7F4017C6" w14:textId="77777777" w:rsidTr="00207E20">
        <w:trPr>
          <w:trHeight w:val="300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C5605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MLIFNVKS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0E157D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1.6619) Antig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5B507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Allerg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2B19A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Tox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842ADC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11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6CF1D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85CC1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F3B2F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25D6C6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4.3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AD150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0BFEE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A46CE1" w:rsidRPr="007C5F5A" w14:paraId="1E78C08D" w14:textId="77777777" w:rsidTr="00207E20">
        <w:trPr>
          <w:trHeight w:val="300"/>
        </w:trPr>
        <w:tc>
          <w:tcPr>
            <w:tcW w:w="142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DCF7FF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MFMLIFNVK</w:t>
            </w:r>
          </w:p>
          <w:p w14:paraId="3022CF39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42749287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0D261033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08482F20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4493C0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1.2092) Antigen</w:t>
            </w:r>
          </w:p>
          <w:p w14:paraId="65E4FE45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1CFB8EE3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79A54A91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552A8E0B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980F17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Allergen</w:t>
            </w:r>
          </w:p>
          <w:p w14:paraId="5087D00D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054575BE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54C2A688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4A7B8533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B1CE8A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Toxic</w:t>
            </w:r>
          </w:p>
          <w:p w14:paraId="634D7C3E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2EA436F5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6CDD2613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7B0A9545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0D6755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03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421E0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8750A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2D190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2570E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2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699F4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0FE0E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%</w:t>
            </w:r>
          </w:p>
          <w:p w14:paraId="4D32BDCD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2EA845CE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088AABA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4AE7176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46CE1" w:rsidRPr="007C5F5A" w14:paraId="7E527920" w14:textId="77777777" w:rsidTr="00207E20">
        <w:trPr>
          <w:trHeight w:val="300"/>
        </w:trPr>
        <w:tc>
          <w:tcPr>
            <w:tcW w:w="1429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7FB2AC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F634F8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AE8AF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9D4C35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813D6E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02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1E9D4C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853B8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48CE5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20602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.1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14B63E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A043B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46CE1" w:rsidRPr="007C5F5A" w14:paraId="4B24B7C9" w14:textId="77777777" w:rsidTr="00207E20">
        <w:trPr>
          <w:trHeight w:val="300"/>
        </w:trPr>
        <w:tc>
          <w:tcPr>
            <w:tcW w:w="1429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FDC2ED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2BD324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4FEC23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22CF75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7DA60E" w14:textId="77777777" w:rsidR="00A46CE1" w:rsidRPr="00484E0F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84E0F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11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5825F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B4C45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DC975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A5DF3C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8.7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71CE5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060618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46CE1" w:rsidRPr="007C5F5A" w14:paraId="59437246" w14:textId="77777777" w:rsidTr="00207E20">
        <w:trPr>
          <w:trHeight w:val="300"/>
        </w:trPr>
        <w:tc>
          <w:tcPr>
            <w:tcW w:w="1429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AB778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156A4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9A353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F9B8F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3A623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31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D649D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DACA8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98F46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E4552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0.6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A3952E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9EE1A6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46CE1" w:rsidRPr="007C5F5A" w14:paraId="7ABA444B" w14:textId="77777777" w:rsidTr="00207E20">
        <w:trPr>
          <w:trHeight w:val="300"/>
        </w:trPr>
        <w:tc>
          <w:tcPr>
            <w:tcW w:w="142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83C086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7D8708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B21A2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A1C7E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7F7158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68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2BF0D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C27670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4691D6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558EFD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7.6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5B6E5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4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A5690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46CE1" w:rsidRPr="007C5F5A" w14:paraId="69A1CD7A" w14:textId="77777777" w:rsidTr="00207E20">
        <w:trPr>
          <w:trHeight w:val="300"/>
        </w:trPr>
        <w:tc>
          <w:tcPr>
            <w:tcW w:w="142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DAF7E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FMLIFNVK</w:t>
            </w:r>
          </w:p>
          <w:p w14:paraId="2964CF6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1B7579A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04C8262E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6D5C86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1.1933) Antigen</w:t>
            </w:r>
          </w:p>
          <w:p w14:paraId="378341C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417FDCA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6141506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B5854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Allergen</w:t>
            </w:r>
          </w:p>
          <w:p w14:paraId="4BC7188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30042F0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2B8C3C4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F0BCB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Toxic</w:t>
            </w:r>
          </w:p>
          <w:p w14:paraId="5783B0C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7221EAB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1A36EE5D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6324F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31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D5CD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2F606D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2F18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4920F6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7.3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82516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7B07E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%</w:t>
            </w:r>
          </w:p>
          <w:p w14:paraId="78EA4CF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4F9817E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  <w:p w14:paraId="18D9767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46CE1" w:rsidRPr="007C5F5A" w14:paraId="56B1A151" w14:textId="77777777" w:rsidTr="00207E20">
        <w:trPr>
          <w:trHeight w:val="300"/>
        </w:trPr>
        <w:tc>
          <w:tcPr>
            <w:tcW w:w="1429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54A7E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9EF9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28F67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848DF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465EC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68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AE8E1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8E297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D90ED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1B6E2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8.9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5DA76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EC276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46CE1" w:rsidRPr="007C5F5A" w14:paraId="164A9901" w14:textId="77777777" w:rsidTr="00207E20">
        <w:trPr>
          <w:trHeight w:val="300"/>
        </w:trPr>
        <w:tc>
          <w:tcPr>
            <w:tcW w:w="1429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86920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9C8B6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9BDFA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E0EF1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40A19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33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837BB0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2CEF5E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7E09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9FA280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9.6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9D15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5072A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46CE1" w:rsidRPr="007C5F5A" w14:paraId="4B0B0179" w14:textId="77777777" w:rsidTr="00207E20">
        <w:trPr>
          <w:trHeight w:val="300"/>
        </w:trPr>
        <w:tc>
          <w:tcPr>
            <w:tcW w:w="142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DC814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581FF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CF0FC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9D6FA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D241F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30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AC108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0C313D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C9C92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35B3E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1.2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43989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4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425D88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46CE1" w:rsidRPr="007C5F5A" w14:paraId="51D34971" w14:textId="77777777" w:rsidTr="00207E20">
        <w:trPr>
          <w:trHeight w:val="300"/>
        </w:trPr>
        <w:tc>
          <w:tcPr>
            <w:tcW w:w="142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445B5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LIFNVKSK</w:t>
            </w:r>
          </w:p>
          <w:p w14:paraId="5971176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9AF15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1.8488) Antigen</w:t>
            </w:r>
          </w:p>
          <w:p w14:paraId="6D290CDD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DF62F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Allergen</w:t>
            </w:r>
          </w:p>
          <w:p w14:paraId="46E447C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2003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Toxic</w:t>
            </w:r>
          </w:p>
          <w:p w14:paraId="67EF524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3C016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68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5CED7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F20DC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6C72F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3157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7.5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DA746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AF8F6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%</w:t>
            </w:r>
          </w:p>
          <w:p w14:paraId="551CED9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46CE1" w:rsidRPr="007C5F5A" w14:paraId="1C7797D0" w14:textId="77777777" w:rsidTr="00207E20">
        <w:trPr>
          <w:trHeight w:val="300"/>
        </w:trPr>
        <w:tc>
          <w:tcPr>
            <w:tcW w:w="142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B54580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3803FD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FDB52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1ACA5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D1688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03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A33B90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30D23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FD45B8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689776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4.6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8747D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4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DB9888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46CE1" w:rsidRPr="007C5F5A" w14:paraId="6EC5F2DF" w14:textId="77777777" w:rsidTr="00207E20">
        <w:trPr>
          <w:trHeight w:val="300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7CA86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LIFNVKSK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F146D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1.3461) Antig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3800A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Allerg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7E9A68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Tox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64C0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02: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D007AE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C38C3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E6999C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9FACAC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9.2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B00266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58DA9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A46CE1" w:rsidRPr="007C5F5A" w14:paraId="4133ACEA" w14:textId="77777777" w:rsidTr="00207E20">
        <w:trPr>
          <w:trHeight w:val="300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033B1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GTVAAK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FDBDF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1.7688) Antig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6C73F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Allerg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A95AB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Tox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09064E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31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43952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BF0469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19364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43ADF1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74A4D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E5492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A46CE1" w:rsidRPr="007C5F5A" w14:paraId="32CBA479" w14:textId="77777777" w:rsidTr="00207E20">
        <w:trPr>
          <w:trHeight w:val="300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D67BE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GTVAAKR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01E2F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1.4405) Antig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6C7918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Allerg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6E480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Tox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CD811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30: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DD4B2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9A140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FF351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A4D0C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.6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EA5430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AC6C83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A46CE1" w:rsidRPr="007C5F5A" w14:paraId="7E14CE92" w14:textId="77777777" w:rsidTr="00207E20">
        <w:trPr>
          <w:trHeight w:val="290"/>
        </w:trPr>
        <w:tc>
          <w:tcPr>
            <w:tcW w:w="14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71895A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SRIGTVAA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AF21E8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1.6302) Antig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B47D7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Allerg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3D792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Tox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D6E8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LA-A*68: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656AFB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C625C2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A33FA5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D714F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1.7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80D1C4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C45F7" w14:textId="77777777" w:rsidR="00A46CE1" w:rsidRPr="007C5F5A" w:rsidRDefault="00A46CE1" w:rsidP="00207E2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C5F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</w:tbl>
    <w:p w14:paraId="30327E98" w14:textId="77777777" w:rsidR="00DC49C0" w:rsidRDefault="00DC49C0"/>
    <w:sectPr w:rsidR="00DC4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E1"/>
    <w:rsid w:val="005F4022"/>
    <w:rsid w:val="00913D0C"/>
    <w:rsid w:val="009151C1"/>
    <w:rsid w:val="00A46CE1"/>
    <w:rsid w:val="00DC49C0"/>
    <w:rsid w:val="00F43283"/>
    <w:rsid w:val="00F9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044AE"/>
  <w15:chartTrackingRefBased/>
  <w15:docId w15:val="{8946A2F2-3F74-41CC-8AFD-6C94B9D44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CE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C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C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C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C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C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CE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CE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CE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CE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C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C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C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C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C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C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C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C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C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C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6C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CE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6C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CE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6C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CE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6C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C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C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C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6-01-26T15:56:00Z</dcterms:created>
  <dcterms:modified xsi:type="dcterms:W3CDTF">2026-01-26T15:57:00Z</dcterms:modified>
</cp:coreProperties>
</file>